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1"/>
        <w:gridCol w:w="1055"/>
        <w:gridCol w:w="1137"/>
        <w:gridCol w:w="1201"/>
        <w:gridCol w:w="1778"/>
        <w:gridCol w:w="1364"/>
      </w:tblGrid>
      <w:tr w:rsidR="00CE154D" w14:paraId="391EB409" w14:textId="1D733AF0" w:rsidTr="00B22507">
        <w:tc>
          <w:tcPr>
            <w:tcW w:w="2481" w:type="dxa"/>
          </w:tcPr>
          <w:p w14:paraId="03AAEC75" w14:textId="5A2CBEC2" w:rsidR="00CE154D" w:rsidRDefault="00CE154D">
            <w:r>
              <w:t>Breed</w:t>
            </w:r>
          </w:p>
        </w:tc>
        <w:tc>
          <w:tcPr>
            <w:tcW w:w="1055" w:type="dxa"/>
          </w:tcPr>
          <w:p w14:paraId="4F3DED0A" w14:textId="4121CD76" w:rsidR="00CE154D" w:rsidRDefault="00CE154D">
            <w:r>
              <w:t>Heart murmur</w:t>
            </w:r>
          </w:p>
        </w:tc>
        <w:tc>
          <w:tcPr>
            <w:tcW w:w="1137" w:type="dxa"/>
          </w:tcPr>
          <w:p w14:paraId="15BB7CBD" w14:textId="5ACBE625" w:rsidR="00CE154D" w:rsidRDefault="00CE154D">
            <w:r>
              <w:t>Patella luxation</w:t>
            </w:r>
          </w:p>
        </w:tc>
        <w:tc>
          <w:tcPr>
            <w:tcW w:w="1201" w:type="dxa"/>
          </w:tcPr>
          <w:p w14:paraId="54AD2BE9" w14:textId="3BEA57A5" w:rsidR="00CE154D" w:rsidRDefault="00CE154D">
            <w:r>
              <w:t>Facial fold</w:t>
            </w:r>
          </w:p>
        </w:tc>
        <w:tc>
          <w:tcPr>
            <w:tcW w:w="1778" w:type="dxa"/>
          </w:tcPr>
          <w:p w14:paraId="127A6DE7" w14:textId="2E27389B" w:rsidR="00CE154D" w:rsidRDefault="00CE154D">
            <w:r>
              <w:t>Abnormal scleral show</w:t>
            </w:r>
          </w:p>
        </w:tc>
        <w:tc>
          <w:tcPr>
            <w:tcW w:w="1364" w:type="dxa"/>
          </w:tcPr>
          <w:p w14:paraId="7DD6EBBD" w14:textId="159E0CBB" w:rsidR="00CE154D" w:rsidRDefault="00CE154D">
            <w:r>
              <w:t>Ectropion</w:t>
            </w:r>
          </w:p>
        </w:tc>
      </w:tr>
      <w:tr w:rsidR="00CE154D" w14:paraId="569E8E4E" w14:textId="2EDE7A76" w:rsidTr="00B22507">
        <w:tc>
          <w:tcPr>
            <w:tcW w:w="2481" w:type="dxa"/>
          </w:tcPr>
          <w:p w14:paraId="69ED9934" w14:textId="2D3C29A6" w:rsidR="00CE154D" w:rsidRDefault="00CE154D">
            <w:r>
              <w:t>Affenpinscher</w:t>
            </w:r>
          </w:p>
        </w:tc>
        <w:tc>
          <w:tcPr>
            <w:tcW w:w="1055" w:type="dxa"/>
          </w:tcPr>
          <w:p w14:paraId="5B1B5B39" w14:textId="149DBA3F" w:rsidR="00CE154D" w:rsidRDefault="00CE154D" w:rsidP="00CE154D">
            <w:pPr>
              <w:jc w:val="center"/>
            </w:pPr>
            <w:r>
              <w:t>2.9%</w:t>
            </w:r>
          </w:p>
        </w:tc>
        <w:tc>
          <w:tcPr>
            <w:tcW w:w="1137" w:type="dxa"/>
          </w:tcPr>
          <w:p w14:paraId="438772CC" w14:textId="21E2462F" w:rsidR="00CE154D" w:rsidRDefault="00CE154D" w:rsidP="00CE154D">
            <w:pPr>
              <w:jc w:val="center"/>
            </w:pPr>
            <w:r>
              <w:t>11.8%</w:t>
            </w:r>
          </w:p>
        </w:tc>
        <w:tc>
          <w:tcPr>
            <w:tcW w:w="1201" w:type="dxa"/>
          </w:tcPr>
          <w:p w14:paraId="3E4BD4D3" w14:textId="6362D2BC" w:rsidR="00CE154D" w:rsidRDefault="00CE154D" w:rsidP="00CE154D">
            <w:pPr>
              <w:jc w:val="center"/>
            </w:pPr>
            <w:r>
              <w:t>0%</w:t>
            </w:r>
          </w:p>
        </w:tc>
        <w:tc>
          <w:tcPr>
            <w:tcW w:w="1778" w:type="dxa"/>
          </w:tcPr>
          <w:p w14:paraId="7E307EE3" w14:textId="0D394ECD" w:rsidR="00CE154D" w:rsidRDefault="00CE154D" w:rsidP="00CE154D">
            <w:pPr>
              <w:jc w:val="center"/>
            </w:pPr>
            <w:r>
              <w:t>5.1%</w:t>
            </w:r>
          </w:p>
        </w:tc>
        <w:tc>
          <w:tcPr>
            <w:tcW w:w="1364" w:type="dxa"/>
          </w:tcPr>
          <w:p w14:paraId="2580BB4F" w14:textId="6258A019" w:rsidR="00CE154D" w:rsidRDefault="00CE154D" w:rsidP="00CE154D">
            <w:pPr>
              <w:jc w:val="center"/>
            </w:pPr>
            <w:r>
              <w:t>0%</w:t>
            </w:r>
          </w:p>
        </w:tc>
      </w:tr>
      <w:tr w:rsidR="00CE154D" w14:paraId="455FE74E" w14:textId="0FC1E858" w:rsidTr="00B22507">
        <w:tc>
          <w:tcPr>
            <w:tcW w:w="2481" w:type="dxa"/>
          </w:tcPr>
          <w:p w14:paraId="1BC6208D" w14:textId="5E16670D" w:rsidR="00CE154D" w:rsidRDefault="00CE154D">
            <w:r>
              <w:t>Boston Terrier</w:t>
            </w:r>
          </w:p>
        </w:tc>
        <w:tc>
          <w:tcPr>
            <w:tcW w:w="1055" w:type="dxa"/>
          </w:tcPr>
          <w:p w14:paraId="1ADB8F60" w14:textId="114AD34F" w:rsidR="00CE154D" w:rsidRDefault="00CE154D" w:rsidP="00CE154D">
            <w:pPr>
              <w:jc w:val="center"/>
            </w:pPr>
            <w:r>
              <w:t>4.5%</w:t>
            </w:r>
          </w:p>
        </w:tc>
        <w:tc>
          <w:tcPr>
            <w:tcW w:w="1137" w:type="dxa"/>
          </w:tcPr>
          <w:p w14:paraId="74181AA8" w14:textId="7F16665F" w:rsidR="00CE154D" w:rsidRDefault="00CE154D" w:rsidP="00CE154D">
            <w:pPr>
              <w:jc w:val="center"/>
            </w:pPr>
            <w:r>
              <w:t>14.5%</w:t>
            </w:r>
          </w:p>
        </w:tc>
        <w:tc>
          <w:tcPr>
            <w:tcW w:w="1201" w:type="dxa"/>
          </w:tcPr>
          <w:p w14:paraId="5BC3957E" w14:textId="2E819525" w:rsidR="00CE154D" w:rsidRDefault="00CE154D" w:rsidP="00CE154D">
            <w:pPr>
              <w:jc w:val="center"/>
            </w:pPr>
            <w:r>
              <w:t>32.3%</w:t>
            </w:r>
          </w:p>
        </w:tc>
        <w:tc>
          <w:tcPr>
            <w:tcW w:w="1778" w:type="dxa"/>
          </w:tcPr>
          <w:p w14:paraId="794AE35A" w14:textId="31C8B51C" w:rsidR="00CE154D" w:rsidRDefault="00CE154D" w:rsidP="00CE154D">
            <w:pPr>
              <w:jc w:val="center"/>
            </w:pPr>
            <w:r>
              <w:t>63.7%</w:t>
            </w:r>
          </w:p>
        </w:tc>
        <w:tc>
          <w:tcPr>
            <w:tcW w:w="1364" w:type="dxa"/>
          </w:tcPr>
          <w:p w14:paraId="4900F911" w14:textId="017B0CBF" w:rsidR="00CE154D" w:rsidRDefault="00CE154D" w:rsidP="00CE154D">
            <w:pPr>
              <w:jc w:val="center"/>
            </w:pPr>
            <w:r>
              <w:t>0%</w:t>
            </w:r>
          </w:p>
        </w:tc>
      </w:tr>
      <w:tr w:rsidR="00CE154D" w14:paraId="5B6E281F" w14:textId="6B26016E" w:rsidTr="00B22507">
        <w:tc>
          <w:tcPr>
            <w:tcW w:w="2481" w:type="dxa"/>
          </w:tcPr>
          <w:p w14:paraId="0B3964EB" w14:textId="5230F8FB" w:rsidR="00CE154D" w:rsidRDefault="00CE154D">
            <w:r>
              <w:t>Boxer</w:t>
            </w:r>
          </w:p>
        </w:tc>
        <w:tc>
          <w:tcPr>
            <w:tcW w:w="1055" w:type="dxa"/>
          </w:tcPr>
          <w:p w14:paraId="33E14D16" w14:textId="3785FAF4" w:rsidR="00CE154D" w:rsidRDefault="00CE154D" w:rsidP="00CE154D">
            <w:pPr>
              <w:jc w:val="center"/>
            </w:pPr>
            <w:r>
              <w:t>7.2%</w:t>
            </w:r>
          </w:p>
        </w:tc>
        <w:tc>
          <w:tcPr>
            <w:tcW w:w="1137" w:type="dxa"/>
          </w:tcPr>
          <w:p w14:paraId="655703EE" w14:textId="324899BC" w:rsidR="00CE154D" w:rsidRDefault="00CE154D" w:rsidP="00CE154D">
            <w:pPr>
              <w:jc w:val="center"/>
            </w:pPr>
            <w:r>
              <w:t>0%</w:t>
            </w:r>
          </w:p>
        </w:tc>
        <w:tc>
          <w:tcPr>
            <w:tcW w:w="1201" w:type="dxa"/>
          </w:tcPr>
          <w:p w14:paraId="563EB17A" w14:textId="060105F7" w:rsidR="00CE154D" w:rsidRDefault="00CE154D" w:rsidP="00CE154D">
            <w:pPr>
              <w:jc w:val="center"/>
            </w:pPr>
            <w:r>
              <w:t>57.9%</w:t>
            </w:r>
          </w:p>
        </w:tc>
        <w:tc>
          <w:tcPr>
            <w:tcW w:w="1778" w:type="dxa"/>
          </w:tcPr>
          <w:p w14:paraId="3E2B845D" w14:textId="5ADABEC2" w:rsidR="00CE154D" w:rsidRDefault="00CE154D" w:rsidP="00CE154D">
            <w:pPr>
              <w:jc w:val="center"/>
            </w:pPr>
            <w:r>
              <w:t>7.4%</w:t>
            </w:r>
          </w:p>
        </w:tc>
        <w:tc>
          <w:tcPr>
            <w:tcW w:w="1364" w:type="dxa"/>
          </w:tcPr>
          <w:p w14:paraId="2681C4F8" w14:textId="5843AC46" w:rsidR="00CE154D" w:rsidRDefault="00CE154D" w:rsidP="00CE154D">
            <w:pPr>
              <w:jc w:val="center"/>
            </w:pPr>
            <w:r>
              <w:t>50.5%</w:t>
            </w:r>
          </w:p>
        </w:tc>
      </w:tr>
      <w:tr w:rsidR="00CE154D" w14:paraId="25E74796" w14:textId="3EB76C34" w:rsidTr="00B22507">
        <w:tc>
          <w:tcPr>
            <w:tcW w:w="2481" w:type="dxa"/>
          </w:tcPr>
          <w:p w14:paraId="2C0618C9" w14:textId="1989604D" w:rsidR="00CE154D" w:rsidRDefault="00CE154D">
            <w:r>
              <w:t>Cavalier King Charles Spaniel</w:t>
            </w:r>
          </w:p>
        </w:tc>
        <w:tc>
          <w:tcPr>
            <w:tcW w:w="1055" w:type="dxa"/>
          </w:tcPr>
          <w:p w14:paraId="00F1A39A" w14:textId="49FD63A8" w:rsidR="00CE154D" w:rsidRDefault="00CE154D" w:rsidP="00CE154D">
            <w:pPr>
              <w:jc w:val="center"/>
            </w:pPr>
            <w:r>
              <w:t>33.3%</w:t>
            </w:r>
          </w:p>
        </w:tc>
        <w:tc>
          <w:tcPr>
            <w:tcW w:w="1137" w:type="dxa"/>
          </w:tcPr>
          <w:p w14:paraId="511DF07C" w14:textId="6FB59D98" w:rsidR="00CE154D" w:rsidRDefault="00CE154D" w:rsidP="00CE154D">
            <w:pPr>
              <w:jc w:val="center"/>
            </w:pPr>
            <w:r>
              <w:t>8.0%</w:t>
            </w:r>
          </w:p>
        </w:tc>
        <w:tc>
          <w:tcPr>
            <w:tcW w:w="1201" w:type="dxa"/>
          </w:tcPr>
          <w:p w14:paraId="049F9EF7" w14:textId="27E2F704" w:rsidR="00CE154D" w:rsidRDefault="00CE154D" w:rsidP="00CE154D">
            <w:pPr>
              <w:jc w:val="center"/>
            </w:pPr>
            <w:r>
              <w:t>1.1%</w:t>
            </w:r>
          </w:p>
        </w:tc>
        <w:tc>
          <w:tcPr>
            <w:tcW w:w="1778" w:type="dxa"/>
          </w:tcPr>
          <w:p w14:paraId="7AA22778" w14:textId="4847AD67" w:rsidR="00CE154D" w:rsidRDefault="00CE154D" w:rsidP="00CE154D">
            <w:pPr>
              <w:jc w:val="center"/>
            </w:pPr>
            <w:r>
              <w:t>36.0%</w:t>
            </w:r>
          </w:p>
        </w:tc>
        <w:tc>
          <w:tcPr>
            <w:tcW w:w="1364" w:type="dxa"/>
          </w:tcPr>
          <w:p w14:paraId="39D11A35" w14:textId="68A4A006" w:rsidR="00CE154D" w:rsidRDefault="00CE154D" w:rsidP="00CE154D">
            <w:pPr>
              <w:jc w:val="center"/>
            </w:pPr>
            <w:r>
              <w:t>0%</w:t>
            </w:r>
          </w:p>
        </w:tc>
      </w:tr>
      <w:tr w:rsidR="00CE154D" w14:paraId="425529AF" w14:textId="3BEEB811" w:rsidTr="00B22507">
        <w:tc>
          <w:tcPr>
            <w:tcW w:w="2481" w:type="dxa"/>
          </w:tcPr>
          <w:p w14:paraId="34B20149" w14:textId="28348E3B" w:rsidR="00CE154D" w:rsidRDefault="00CE154D">
            <w:r>
              <w:t>Chihuahua</w:t>
            </w:r>
          </w:p>
        </w:tc>
        <w:tc>
          <w:tcPr>
            <w:tcW w:w="1055" w:type="dxa"/>
          </w:tcPr>
          <w:p w14:paraId="2BE82569" w14:textId="5CB7806B" w:rsidR="00CE154D" w:rsidRDefault="00CE154D" w:rsidP="00CE154D">
            <w:pPr>
              <w:jc w:val="center"/>
            </w:pPr>
            <w:r>
              <w:t>7.8%</w:t>
            </w:r>
          </w:p>
        </w:tc>
        <w:tc>
          <w:tcPr>
            <w:tcW w:w="1137" w:type="dxa"/>
          </w:tcPr>
          <w:p w14:paraId="03F00976" w14:textId="7F26F86A" w:rsidR="00CE154D" w:rsidRDefault="00CE154D" w:rsidP="00CE154D">
            <w:pPr>
              <w:jc w:val="center"/>
            </w:pPr>
            <w:r>
              <w:t>38.0%</w:t>
            </w:r>
          </w:p>
        </w:tc>
        <w:tc>
          <w:tcPr>
            <w:tcW w:w="1201" w:type="dxa"/>
          </w:tcPr>
          <w:p w14:paraId="2AA79EF4" w14:textId="3E721E60" w:rsidR="00CE154D" w:rsidRDefault="00CE154D" w:rsidP="00CE154D">
            <w:pPr>
              <w:jc w:val="center"/>
            </w:pPr>
            <w:r>
              <w:t>0%</w:t>
            </w:r>
          </w:p>
        </w:tc>
        <w:tc>
          <w:tcPr>
            <w:tcW w:w="1778" w:type="dxa"/>
          </w:tcPr>
          <w:p w14:paraId="7B89BB1F" w14:textId="5E1A6079" w:rsidR="00CE154D" w:rsidRDefault="00CE154D" w:rsidP="00CE154D">
            <w:pPr>
              <w:jc w:val="center"/>
            </w:pPr>
            <w:r>
              <w:t>34.6%</w:t>
            </w:r>
          </w:p>
        </w:tc>
        <w:tc>
          <w:tcPr>
            <w:tcW w:w="1364" w:type="dxa"/>
          </w:tcPr>
          <w:p w14:paraId="6DDC9536" w14:textId="0E9BFF91" w:rsidR="00CE154D" w:rsidRDefault="00CE154D" w:rsidP="00CE154D">
            <w:pPr>
              <w:jc w:val="center"/>
            </w:pPr>
            <w:r>
              <w:t>0%</w:t>
            </w:r>
          </w:p>
        </w:tc>
      </w:tr>
      <w:tr w:rsidR="00CE154D" w14:paraId="632CF251" w14:textId="4CC8145C" w:rsidTr="00B22507">
        <w:tc>
          <w:tcPr>
            <w:tcW w:w="2481" w:type="dxa"/>
          </w:tcPr>
          <w:p w14:paraId="582CFC29" w14:textId="54B93521" w:rsidR="00CE154D" w:rsidRDefault="00CE154D">
            <w:r>
              <w:t>Dogue de Bordeaux</w:t>
            </w:r>
          </w:p>
        </w:tc>
        <w:tc>
          <w:tcPr>
            <w:tcW w:w="1055" w:type="dxa"/>
          </w:tcPr>
          <w:p w14:paraId="50D285B6" w14:textId="3B281601" w:rsidR="00CE154D" w:rsidRDefault="00CE154D" w:rsidP="00CE154D">
            <w:pPr>
              <w:jc w:val="center"/>
            </w:pPr>
            <w:r>
              <w:t>3.8%</w:t>
            </w:r>
          </w:p>
        </w:tc>
        <w:tc>
          <w:tcPr>
            <w:tcW w:w="1137" w:type="dxa"/>
          </w:tcPr>
          <w:p w14:paraId="376088A2" w14:textId="4A4B4577" w:rsidR="00CE154D" w:rsidRDefault="00CE154D" w:rsidP="00CE154D">
            <w:pPr>
              <w:jc w:val="center"/>
            </w:pPr>
            <w:r>
              <w:t>0%</w:t>
            </w:r>
          </w:p>
        </w:tc>
        <w:tc>
          <w:tcPr>
            <w:tcW w:w="1201" w:type="dxa"/>
          </w:tcPr>
          <w:p w14:paraId="0D668FD0" w14:textId="7F8AD00A" w:rsidR="00CE154D" w:rsidRDefault="00CE154D" w:rsidP="00CE154D">
            <w:pPr>
              <w:jc w:val="center"/>
            </w:pPr>
            <w:r>
              <w:t>81.4%</w:t>
            </w:r>
          </w:p>
        </w:tc>
        <w:tc>
          <w:tcPr>
            <w:tcW w:w="1778" w:type="dxa"/>
          </w:tcPr>
          <w:p w14:paraId="32A7D3B0" w14:textId="08361D4A" w:rsidR="00CE154D" w:rsidRDefault="00CE154D" w:rsidP="00CE154D">
            <w:pPr>
              <w:jc w:val="center"/>
            </w:pPr>
            <w:r>
              <w:t>0%</w:t>
            </w:r>
          </w:p>
        </w:tc>
        <w:tc>
          <w:tcPr>
            <w:tcW w:w="1364" w:type="dxa"/>
          </w:tcPr>
          <w:p w14:paraId="6B70D875" w14:textId="2C310868" w:rsidR="00CE154D" w:rsidRDefault="00CE154D" w:rsidP="00CE154D">
            <w:pPr>
              <w:jc w:val="center"/>
            </w:pPr>
            <w:r>
              <w:t>52.5%</w:t>
            </w:r>
          </w:p>
        </w:tc>
      </w:tr>
      <w:tr w:rsidR="00CE154D" w14:paraId="66AC262C" w14:textId="51F1BC9C" w:rsidTr="00B22507">
        <w:tc>
          <w:tcPr>
            <w:tcW w:w="2481" w:type="dxa"/>
          </w:tcPr>
          <w:p w14:paraId="4E590A55" w14:textId="1F2DF411" w:rsidR="00CE154D" w:rsidRDefault="00CE154D">
            <w:r>
              <w:t>Griffon Bruxellois</w:t>
            </w:r>
          </w:p>
        </w:tc>
        <w:tc>
          <w:tcPr>
            <w:tcW w:w="1055" w:type="dxa"/>
          </w:tcPr>
          <w:p w14:paraId="48EE30DA" w14:textId="41E17231" w:rsidR="00CE154D" w:rsidRDefault="00CE154D" w:rsidP="00CE154D">
            <w:pPr>
              <w:jc w:val="center"/>
            </w:pPr>
            <w:r>
              <w:t>4.9%</w:t>
            </w:r>
          </w:p>
        </w:tc>
        <w:tc>
          <w:tcPr>
            <w:tcW w:w="1137" w:type="dxa"/>
          </w:tcPr>
          <w:p w14:paraId="74D4EA18" w14:textId="46EBAB07" w:rsidR="00CE154D" w:rsidRDefault="00CE154D" w:rsidP="00CE154D">
            <w:pPr>
              <w:jc w:val="center"/>
            </w:pPr>
            <w:r>
              <w:t>9.1%</w:t>
            </w:r>
          </w:p>
        </w:tc>
        <w:tc>
          <w:tcPr>
            <w:tcW w:w="1201" w:type="dxa"/>
          </w:tcPr>
          <w:p w14:paraId="27257ED3" w14:textId="07573512" w:rsidR="00CE154D" w:rsidRDefault="00CE154D" w:rsidP="00CE154D">
            <w:pPr>
              <w:jc w:val="center"/>
            </w:pPr>
            <w:r>
              <w:t>11.4%</w:t>
            </w:r>
          </w:p>
        </w:tc>
        <w:tc>
          <w:tcPr>
            <w:tcW w:w="1778" w:type="dxa"/>
          </w:tcPr>
          <w:p w14:paraId="647F31E7" w14:textId="649B4328" w:rsidR="00CE154D" w:rsidRDefault="00CE154D" w:rsidP="00CE154D">
            <w:pPr>
              <w:jc w:val="center"/>
            </w:pPr>
            <w:r>
              <w:t>35.7%</w:t>
            </w:r>
          </w:p>
        </w:tc>
        <w:tc>
          <w:tcPr>
            <w:tcW w:w="1364" w:type="dxa"/>
          </w:tcPr>
          <w:p w14:paraId="7EAA4F2B" w14:textId="36977901" w:rsidR="00CE154D" w:rsidRDefault="00CE154D" w:rsidP="00CE154D">
            <w:pPr>
              <w:jc w:val="center"/>
            </w:pPr>
            <w:r>
              <w:t>1.9%</w:t>
            </w:r>
          </w:p>
        </w:tc>
      </w:tr>
      <w:tr w:rsidR="00CE154D" w14:paraId="5712689F" w14:textId="77777777" w:rsidTr="00B22507">
        <w:tc>
          <w:tcPr>
            <w:tcW w:w="2481" w:type="dxa"/>
          </w:tcPr>
          <w:p w14:paraId="2CFF9C3C" w14:textId="5AC23E2D" w:rsidR="00CE154D" w:rsidRDefault="00CE154D">
            <w:r>
              <w:t>Japanese Chin</w:t>
            </w:r>
          </w:p>
        </w:tc>
        <w:tc>
          <w:tcPr>
            <w:tcW w:w="1055" w:type="dxa"/>
          </w:tcPr>
          <w:p w14:paraId="651984C2" w14:textId="39478A22" w:rsidR="00CE154D" w:rsidRDefault="00CE154D" w:rsidP="00CE154D">
            <w:pPr>
              <w:jc w:val="center"/>
            </w:pPr>
            <w:r>
              <w:t>16.0%</w:t>
            </w:r>
          </w:p>
        </w:tc>
        <w:tc>
          <w:tcPr>
            <w:tcW w:w="1137" w:type="dxa"/>
          </w:tcPr>
          <w:p w14:paraId="1F06F3F3" w14:textId="64293C10" w:rsidR="00CE154D" w:rsidRDefault="00CE154D" w:rsidP="00CE154D">
            <w:pPr>
              <w:jc w:val="center"/>
            </w:pPr>
            <w:r>
              <w:t>36.2%</w:t>
            </w:r>
          </w:p>
        </w:tc>
        <w:tc>
          <w:tcPr>
            <w:tcW w:w="1201" w:type="dxa"/>
          </w:tcPr>
          <w:p w14:paraId="68C97336" w14:textId="0427A6AC" w:rsidR="00CE154D" w:rsidRDefault="00CE154D" w:rsidP="00CE154D">
            <w:pPr>
              <w:jc w:val="center"/>
            </w:pPr>
            <w:r>
              <w:t>75.9%</w:t>
            </w:r>
          </w:p>
        </w:tc>
        <w:tc>
          <w:tcPr>
            <w:tcW w:w="1778" w:type="dxa"/>
          </w:tcPr>
          <w:p w14:paraId="1355D8D4" w14:textId="673030C2" w:rsidR="00CE154D" w:rsidRDefault="00CE154D" w:rsidP="00CE154D">
            <w:pPr>
              <w:jc w:val="center"/>
            </w:pPr>
            <w:r>
              <w:t>75.9%</w:t>
            </w:r>
          </w:p>
        </w:tc>
        <w:tc>
          <w:tcPr>
            <w:tcW w:w="1364" w:type="dxa"/>
          </w:tcPr>
          <w:p w14:paraId="5F6BFA4E" w14:textId="11A82682" w:rsidR="00CE154D" w:rsidRDefault="00CE154D" w:rsidP="00CE154D">
            <w:pPr>
              <w:jc w:val="center"/>
            </w:pPr>
            <w:r>
              <w:t>0%</w:t>
            </w:r>
          </w:p>
        </w:tc>
      </w:tr>
      <w:tr w:rsidR="00CE154D" w14:paraId="33C6A911" w14:textId="77777777" w:rsidTr="00B22507">
        <w:tc>
          <w:tcPr>
            <w:tcW w:w="2481" w:type="dxa"/>
          </w:tcPr>
          <w:p w14:paraId="0B87BA0B" w14:textId="01A9C1B7" w:rsidR="00CE154D" w:rsidRDefault="00CE154D">
            <w:r>
              <w:t>King Charles Spaniel</w:t>
            </w:r>
          </w:p>
        </w:tc>
        <w:tc>
          <w:tcPr>
            <w:tcW w:w="1055" w:type="dxa"/>
          </w:tcPr>
          <w:p w14:paraId="70F8DDFB" w14:textId="5363868F" w:rsidR="00CE154D" w:rsidRDefault="00CE154D" w:rsidP="00CE154D">
            <w:pPr>
              <w:jc w:val="center"/>
            </w:pPr>
            <w:r>
              <w:t>9.5%</w:t>
            </w:r>
          </w:p>
        </w:tc>
        <w:tc>
          <w:tcPr>
            <w:tcW w:w="1137" w:type="dxa"/>
          </w:tcPr>
          <w:p w14:paraId="1668E9E9" w14:textId="6CEE2070" w:rsidR="00CE154D" w:rsidRDefault="00CE154D" w:rsidP="00CE154D">
            <w:pPr>
              <w:jc w:val="center"/>
            </w:pPr>
            <w:r>
              <w:t>34.1%</w:t>
            </w:r>
          </w:p>
        </w:tc>
        <w:tc>
          <w:tcPr>
            <w:tcW w:w="1201" w:type="dxa"/>
          </w:tcPr>
          <w:p w14:paraId="51E24F8F" w14:textId="2A5C5768" w:rsidR="00CE154D" w:rsidRDefault="00CE154D" w:rsidP="00CE154D">
            <w:pPr>
              <w:jc w:val="center"/>
            </w:pPr>
            <w:r>
              <w:t>77.9%</w:t>
            </w:r>
          </w:p>
        </w:tc>
        <w:tc>
          <w:tcPr>
            <w:tcW w:w="1778" w:type="dxa"/>
          </w:tcPr>
          <w:p w14:paraId="7212F876" w14:textId="0CE5AF00" w:rsidR="00CE154D" w:rsidRDefault="00CE154D" w:rsidP="00CE154D">
            <w:pPr>
              <w:jc w:val="center"/>
            </w:pPr>
            <w:r>
              <w:t>54.7%</w:t>
            </w:r>
          </w:p>
        </w:tc>
        <w:tc>
          <w:tcPr>
            <w:tcW w:w="1364" w:type="dxa"/>
          </w:tcPr>
          <w:p w14:paraId="5CD2CD10" w14:textId="5F6E970D" w:rsidR="00CE154D" w:rsidRDefault="00CE154D" w:rsidP="00CE154D">
            <w:pPr>
              <w:jc w:val="center"/>
            </w:pPr>
            <w:r>
              <w:t>2.5%</w:t>
            </w:r>
          </w:p>
        </w:tc>
      </w:tr>
      <w:tr w:rsidR="00CE154D" w14:paraId="551FDBA9" w14:textId="77777777" w:rsidTr="00B22507">
        <w:tc>
          <w:tcPr>
            <w:tcW w:w="2481" w:type="dxa"/>
          </w:tcPr>
          <w:p w14:paraId="71DF7F8A" w14:textId="5B94AE9F" w:rsidR="00CE154D" w:rsidRDefault="00CE154D">
            <w:r>
              <w:t>Maltese</w:t>
            </w:r>
          </w:p>
        </w:tc>
        <w:tc>
          <w:tcPr>
            <w:tcW w:w="1055" w:type="dxa"/>
          </w:tcPr>
          <w:p w14:paraId="262CCE6A" w14:textId="70334633" w:rsidR="00CE154D" w:rsidRDefault="00CE154D" w:rsidP="00CE154D">
            <w:pPr>
              <w:jc w:val="center"/>
            </w:pPr>
            <w:r>
              <w:t>6.1%</w:t>
            </w:r>
          </w:p>
        </w:tc>
        <w:tc>
          <w:tcPr>
            <w:tcW w:w="1137" w:type="dxa"/>
          </w:tcPr>
          <w:p w14:paraId="1FF786F6" w14:textId="484D2DE6" w:rsidR="00CE154D" w:rsidRDefault="00CE154D" w:rsidP="00CE154D">
            <w:pPr>
              <w:jc w:val="center"/>
            </w:pPr>
            <w:r>
              <w:t>27.3%</w:t>
            </w:r>
          </w:p>
        </w:tc>
        <w:tc>
          <w:tcPr>
            <w:tcW w:w="1201" w:type="dxa"/>
          </w:tcPr>
          <w:p w14:paraId="760145A9" w14:textId="2730899D" w:rsidR="00CE154D" w:rsidRDefault="00CE154D" w:rsidP="00CE154D">
            <w:pPr>
              <w:jc w:val="center"/>
            </w:pPr>
            <w:r>
              <w:t>0%</w:t>
            </w:r>
          </w:p>
        </w:tc>
        <w:tc>
          <w:tcPr>
            <w:tcW w:w="1778" w:type="dxa"/>
          </w:tcPr>
          <w:p w14:paraId="29DA4A60" w14:textId="55C974EC" w:rsidR="00CE154D" w:rsidRDefault="00CE154D" w:rsidP="00CE154D">
            <w:pPr>
              <w:jc w:val="center"/>
            </w:pPr>
            <w:r>
              <w:t>2.9%</w:t>
            </w:r>
          </w:p>
        </w:tc>
        <w:tc>
          <w:tcPr>
            <w:tcW w:w="1364" w:type="dxa"/>
          </w:tcPr>
          <w:p w14:paraId="36640098" w14:textId="7ADA11FB" w:rsidR="00CE154D" w:rsidRDefault="00CE154D" w:rsidP="00CE154D">
            <w:pPr>
              <w:jc w:val="center"/>
            </w:pPr>
            <w:r>
              <w:t>0%</w:t>
            </w:r>
          </w:p>
        </w:tc>
      </w:tr>
      <w:tr w:rsidR="00CE154D" w14:paraId="0D8E989F" w14:textId="77777777" w:rsidTr="00B22507">
        <w:tc>
          <w:tcPr>
            <w:tcW w:w="2481" w:type="dxa"/>
          </w:tcPr>
          <w:p w14:paraId="3932D88A" w14:textId="0FA4313C" w:rsidR="00CE154D" w:rsidRDefault="00CE154D">
            <w:r>
              <w:t>Pekingese</w:t>
            </w:r>
          </w:p>
        </w:tc>
        <w:tc>
          <w:tcPr>
            <w:tcW w:w="1055" w:type="dxa"/>
          </w:tcPr>
          <w:p w14:paraId="6EA9E5AB" w14:textId="0B2E5C8B" w:rsidR="00CE154D" w:rsidRDefault="00CE154D" w:rsidP="00CE154D">
            <w:pPr>
              <w:jc w:val="center"/>
            </w:pPr>
            <w:r>
              <w:t>0%</w:t>
            </w:r>
          </w:p>
        </w:tc>
        <w:tc>
          <w:tcPr>
            <w:tcW w:w="1137" w:type="dxa"/>
          </w:tcPr>
          <w:p w14:paraId="06DCD287" w14:textId="2F2A703A" w:rsidR="00CE154D" w:rsidRDefault="00CE154D" w:rsidP="00CE154D">
            <w:pPr>
              <w:jc w:val="center"/>
            </w:pPr>
            <w:r>
              <w:t>25.5%</w:t>
            </w:r>
          </w:p>
        </w:tc>
        <w:tc>
          <w:tcPr>
            <w:tcW w:w="1201" w:type="dxa"/>
          </w:tcPr>
          <w:p w14:paraId="60852CD4" w14:textId="0BF14722" w:rsidR="00CE154D" w:rsidRDefault="00CE154D" w:rsidP="00CE154D">
            <w:pPr>
              <w:jc w:val="center"/>
            </w:pPr>
            <w:r>
              <w:t>79.6%</w:t>
            </w:r>
          </w:p>
        </w:tc>
        <w:tc>
          <w:tcPr>
            <w:tcW w:w="1778" w:type="dxa"/>
          </w:tcPr>
          <w:p w14:paraId="7015AC29" w14:textId="79917048" w:rsidR="00CE154D" w:rsidRDefault="00CE154D" w:rsidP="00CE154D">
            <w:pPr>
              <w:jc w:val="center"/>
            </w:pPr>
            <w:r>
              <w:t>77.8%</w:t>
            </w:r>
          </w:p>
        </w:tc>
        <w:tc>
          <w:tcPr>
            <w:tcW w:w="1364" w:type="dxa"/>
          </w:tcPr>
          <w:p w14:paraId="0A7A975C" w14:textId="1AF0B256" w:rsidR="00CE154D" w:rsidRDefault="00CE154D" w:rsidP="00CE154D">
            <w:pPr>
              <w:jc w:val="center"/>
            </w:pPr>
            <w:r>
              <w:t>0%</w:t>
            </w:r>
          </w:p>
        </w:tc>
      </w:tr>
      <w:tr w:rsidR="00CE154D" w14:paraId="5411DD51" w14:textId="77777777" w:rsidTr="00B22507">
        <w:tc>
          <w:tcPr>
            <w:tcW w:w="2481" w:type="dxa"/>
          </w:tcPr>
          <w:p w14:paraId="51866A64" w14:textId="4B4ACE4B" w:rsidR="00CE154D" w:rsidRDefault="00CE154D">
            <w:r>
              <w:t>Pomeranian</w:t>
            </w:r>
          </w:p>
        </w:tc>
        <w:tc>
          <w:tcPr>
            <w:tcW w:w="1055" w:type="dxa"/>
          </w:tcPr>
          <w:p w14:paraId="2CAC59BE" w14:textId="161E24BC" w:rsidR="00CE154D" w:rsidRDefault="00CE154D" w:rsidP="00CE154D">
            <w:pPr>
              <w:jc w:val="center"/>
            </w:pPr>
            <w:r>
              <w:t>0%</w:t>
            </w:r>
          </w:p>
        </w:tc>
        <w:tc>
          <w:tcPr>
            <w:tcW w:w="1137" w:type="dxa"/>
          </w:tcPr>
          <w:p w14:paraId="6AFB9893" w14:textId="0EE5EC53" w:rsidR="00CE154D" w:rsidRDefault="00CE154D" w:rsidP="00CE154D">
            <w:pPr>
              <w:jc w:val="center"/>
            </w:pPr>
            <w:r>
              <w:t>34.0%</w:t>
            </w:r>
          </w:p>
        </w:tc>
        <w:tc>
          <w:tcPr>
            <w:tcW w:w="1201" w:type="dxa"/>
          </w:tcPr>
          <w:p w14:paraId="51193557" w14:textId="2BF795CD" w:rsidR="00CE154D" w:rsidRDefault="00CE154D" w:rsidP="00CE154D">
            <w:pPr>
              <w:jc w:val="center"/>
            </w:pPr>
            <w:r>
              <w:t>0%</w:t>
            </w:r>
          </w:p>
        </w:tc>
        <w:tc>
          <w:tcPr>
            <w:tcW w:w="1778" w:type="dxa"/>
          </w:tcPr>
          <w:p w14:paraId="4F2020B3" w14:textId="6761E462" w:rsidR="00CE154D" w:rsidRDefault="00CE154D" w:rsidP="00CE154D">
            <w:pPr>
              <w:jc w:val="center"/>
            </w:pPr>
            <w:r>
              <w:t>3.6%</w:t>
            </w:r>
          </w:p>
        </w:tc>
        <w:tc>
          <w:tcPr>
            <w:tcW w:w="1364" w:type="dxa"/>
          </w:tcPr>
          <w:p w14:paraId="1E93418E" w14:textId="1EF65327" w:rsidR="00CE154D" w:rsidRDefault="00CE154D" w:rsidP="00CE154D">
            <w:pPr>
              <w:jc w:val="center"/>
            </w:pPr>
            <w:r>
              <w:t>0%</w:t>
            </w:r>
          </w:p>
        </w:tc>
      </w:tr>
      <w:tr w:rsidR="00CE154D" w14:paraId="5FE0E642" w14:textId="77777777" w:rsidTr="00B22507">
        <w:tc>
          <w:tcPr>
            <w:tcW w:w="2481" w:type="dxa"/>
          </w:tcPr>
          <w:p w14:paraId="51D7701D" w14:textId="508A6625" w:rsidR="00CE154D" w:rsidRDefault="00CE154D">
            <w:r>
              <w:t>Shih Tzu</w:t>
            </w:r>
          </w:p>
        </w:tc>
        <w:tc>
          <w:tcPr>
            <w:tcW w:w="1055" w:type="dxa"/>
          </w:tcPr>
          <w:p w14:paraId="50F4F807" w14:textId="33B6BB1C" w:rsidR="00CE154D" w:rsidRDefault="00CE154D" w:rsidP="00CE154D">
            <w:pPr>
              <w:jc w:val="center"/>
            </w:pPr>
            <w:r>
              <w:t>2.0%</w:t>
            </w:r>
          </w:p>
        </w:tc>
        <w:tc>
          <w:tcPr>
            <w:tcW w:w="1137" w:type="dxa"/>
          </w:tcPr>
          <w:p w14:paraId="60DC092C" w14:textId="7272C4AB" w:rsidR="00CE154D" w:rsidRDefault="00CE154D" w:rsidP="00CE154D">
            <w:pPr>
              <w:jc w:val="center"/>
            </w:pPr>
            <w:r>
              <w:t>20.0%</w:t>
            </w:r>
          </w:p>
        </w:tc>
        <w:tc>
          <w:tcPr>
            <w:tcW w:w="1201" w:type="dxa"/>
          </w:tcPr>
          <w:p w14:paraId="7458B4A6" w14:textId="7C8237D6" w:rsidR="00CE154D" w:rsidRDefault="00CE154D" w:rsidP="00CE154D">
            <w:pPr>
              <w:jc w:val="center"/>
            </w:pPr>
            <w:r>
              <w:t>9.1%</w:t>
            </w:r>
          </w:p>
        </w:tc>
        <w:tc>
          <w:tcPr>
            <w:tcW w:w="1778" w:type="dxa"/>
          </w:tcPr>
          <w:p w14:paraId="0A173214" w14:textId="0842A601" w:rsidR="00CE154D" w:rsidRDefault="00CE154D" w:rsidP="00CE154D">
            <w:pPr>
              <w:jc w:val="center"/>
            </w:pPr>
            <w:r>
              <w:t>30.9%</w:t>
            </w:r>
          </w:p>
        </w:tc>
        <w:tc>
          <w:tcPr>
            <w:tcW w:w="1364" w:type="dxa"/>
          </w:tcPr>
          <w:p w14:paraId="36E8E0CA" w14:textId="6AE0C4B3" w:rsidR="00CE154D" w:rsidRDefault="00CE154D" w:rsidP="00CE154D">
            <w:pPr>
              <w:jc w:val="center"/>
            </w:pPr>
            <w:r>
              <w:t>0%</w:t>
            </w:r>
          </w:p>
        </w:tc>
      </w:tr>
      <w:tr w:rsidR="00CE154D" w14:paraId="5F550A95" w14:textId="77777777" w:rsidTr="00B22507">
        <w:tc>
          <w:tcPr>
            <w:tcW w:w="2481" w:type="dxa"/>
          </w:tcPr>
          <w:p w14:paraId="3A12803B" w14:textId="47270411" w:rsidR="00CE154D" w:rsidRDefault="00CE154D">
            <w:r>
              <w:t>Staffordshire Bull Terrier</w:t>
            </w:r>
          </w:p>
        </w:tc>
        <w:tc>
          <w:tcPr>
            <w:tcW w:w="1055" w:type="dxa"/>
          </w:tcPr>
          <w:p w14:paraId="72CE176B" w14:textId="6B5B9157" w:rsidR="00CE154D" w:rsidRDefault="00CE154D" w:rsidP="00CE154D">
            <w:pPr>
              <w:jc w:val="center"/>
            </w:pPr>
            <w:r>
              <w:t>0%</w:t>
            </w:r>
          </w:p>
        </w:tc>
        <w:tc>
          <w:tcPr>
            <w:tcW w:w="1137" w:type="dxa"/>
          </w:tcPr>
          <w:p w14:paraId="676568B8" w14:textId="00627931" w:rsidR="00CE154D" w:rsidRDefault="00CE154D" w:rsidP="00CE154D">
            <w:pPr>
              <w:jc w:val="center"/>
            </w:pPr>
            <w:r>
              <w:t>4.7%</w:t>
            </w:r>
          </w:p>
        </w:tc>
        <w:tc>
          <w:tcPr>
            <w:tcW w:w="1201" w:type="dxa"/>
          </w:tcPr>
          <w:p w14:paraId="386F36A2" w14:textId="52017636" w:rsidR="00CE154D" w:rsidRDefault="00CE154D" w:rsidP="00CE154D">
            <w:pPr>
              <w:jc w:val="center"/>
            </w:pPr>
            <w:r>
              <w:t>0.7%</w:t>
            </w:r>
          </w:p>
        </w:tc>
        <w:tc>
          <w:tcPr>
            <w:tcW w:w="1778" w:type="dxa"/>
          </w:tcPr>
          <w:p w14:paraId="1D8FABE3" w14:textId="1CBD8E4E" w:rsidR="00CE154D" w:rsidRDefault="00CE154D" w:rsidP="00CE154D">
            <w:pPr>
              <w:jc w:val="center"/>
            </w:pPr>
            <w:r>
              <w:t>0.7%</w:t>
            </w:r>
          </w:p>
        </w:tc>
        <w:tc>
          <w:tcPr>
            <w:tcW w:w="1364" w:type="dxa"/>
          </w:tcPr>
          <w:p w14:paraId="2BC1DE6F" w14:textId="4BE6F672" w:rsidR="00CE154D" w:rsidRDefault="00CE154D" w:rsidP="00CE154D">
            <w:pPr>
              <w:jc w:val="center"/>
            </w:pPr>
            <w:r>
              <w:t>0%</w:t>
            </w:r>
          </w:p>
        </w:tc>
      </w:tr>
    </w:tbl>
    <w:p w14:paraId="00F54073" w14:textId="77777777" w:rsidR="005D4E23" w:rsidRDefault="005D4E23"/>
    <w:sectPr w:rsidR="005D4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730"/>
    <w:rsid w:val="000A3B9A"/>
    <w:rsid w:val="005D4E23"/>
    <w:rsid w:val="00B22507"/>
    <w:rsid w:val="00B27730"/>
    <w:rsid w:val="00C1611A"/>
    <w:rsid w:val="00C20C66"/>
    <w:rsid w:val="00CE154D"/>
    <w:rsid w:val="00D0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638E0"/>
  <w15:chartTrackingRefBased/>
  <w15:docId w15:val="{80ED924A-FBA5-484A-ADEA-820C8E77A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77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7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7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7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7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7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7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7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7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7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7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7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7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7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7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7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7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7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7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7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7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7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7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7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7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7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omlinson</dc:creator>
  <cp:keywords/>
  <dc:description/>
  <cp:lastModifiedBy>Francesca Tomlinson</cp:lastModifiedBy>
  <cp:revision>1</cp:revision>
  <dcterms:created xsi:type="dcterms:W3CDTF">2025-11-19T09:52:00Z</dcterms:created>
  <dcterms:modified xsi:type="dcterms:W3CDTF">2025-11-19T10:32:00Z</dcterms:modified>
</cp:coreProperties>
</file>